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 Lengths and percent identity of lamprey hits compared to human CNEs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tbl>
      <w:tblPr>
        <w:tblW w:w="883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980"/>
        <w:gridCol w:w="1260"/>
        <w:gridCol w:w="1260"/>
        <w:gridCol w:w="1170"/>
        <w:gridCol w:w="1260"/>
      </w:tblGrid>
      <w:tr>
        <w:trPr>
          <w:tblHeader w:val="true"/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CNE nam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Lamprey h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Human Leng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Lamprey lengt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% human lengt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Courier New" w:ascii="Courier New" w:hAnsi="Courier New"/>
                <w:b/>
                <w:sz w:val="16"/>
              </w:rPr>
              <w:t>% identity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7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fs52c09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4.2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8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sq98b05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1.67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1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zm51a08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9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9.47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8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cc80h07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7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3.7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nx75c10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5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2.76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8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lu93a0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2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2.7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61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iz50g07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1.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6.2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7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hh24h09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1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3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05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zl77b12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1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3.7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82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tv31b03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9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8.4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1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bme63d12.b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3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.6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80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xv41g07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0.4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61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a35g1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0.09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05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tw29a04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6.1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hl06a08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6.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.0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80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r71b0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8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327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lt87b03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1.3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vy63e10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9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0.7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17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zm51a08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9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4.7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2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lk26e04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5.6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7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lg12d07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.3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0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wj40c11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4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.89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na46e09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1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9.3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1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dk60a0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8.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.8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2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x21g07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8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.7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3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nt09c05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8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0.7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82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xh08a03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8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4.3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63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ai40c1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6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2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fi92a10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5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.56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61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ra38c06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5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3.70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3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ni75c09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3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7.09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5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wj40c11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2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0.6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7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a18h07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2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.7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8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kj06g02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1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2.6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1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er39b07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1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5.32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2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yh16a07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1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.7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1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ob36g07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1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.76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51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mt30d12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4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4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tu89a06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9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0.1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2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kz54f0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8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6.12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ha52a06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6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7.1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2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cy18e05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5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4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4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nn29c09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5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6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5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od38h08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.22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2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hp24f07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.6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wz97c03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3.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6.38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79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gk89g05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2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7.0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82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ho87b05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2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.27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5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ms99b08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9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1.37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zl62d08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9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2.8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2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of30d03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8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0.32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2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t70g1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7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6.8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05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zl77b12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7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9.47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5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bx38b08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7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9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5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dv45b12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4.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0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319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lb45f05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.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4.8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62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u69a1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2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0.7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4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dp82e08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2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5.00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4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oe54a04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1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0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2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yx84d03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1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6.92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1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dn83f10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0.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80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48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t81e09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2.60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1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wz96g0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9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6.15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34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ax22c04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8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9.09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1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ca14g06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6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9.3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42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fa75h06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5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0.4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42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ml03g10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5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0.91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328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ve62g11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4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2.00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22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ax00d08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3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4.13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112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lq62a01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3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.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4.67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403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aha76g12.b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2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78.64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0018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gr89g05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4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21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86.60</w:t>
            </w:r>
          </w:p>
        </w:tc>
      </w:tr>
      <w:tr>
        <w:trPr>
          <w:trHeight w:val="216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CRCNEAC000262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PMAC-bfz75g02.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19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Courier New" w:ascii="Courier New" w:hAnsi="Courier New"/>
                <w:sz w:val="16"/>
              </w:rPr>
              <w:t>68.10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">
    <w:name w:val="ack"/>
    <w:basedOn w:val="Normal"/>
    <w:qFormat/>
    <w:pPr>
      <w:numPr>
        <w:ilvl w:val="0"/>
        <w:numId w:val="1"/>
      </w:numPr>
      <w:spacing w:lineRule="auto" w:line="360"/>
      <w:jc w:val="both"/>
    </w:pPr>
    <w:rPr>
      <w:sz w:val="20"/>
      <w:szCs w:val="20"/>
      <w:lang w:val="en-GB" w:bidi="ar-SA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cs="Times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6:05:00Z</dcterms:created>
  <dc:creator>Site License</dc:creator>
  <dc:description/>
  <dc:language>en-US</dc:language>
  <cp:lastModifiedBy>Greg Elgar</cp:lastModifiedBy>
  <dcterms:modified xsi:type="dcterms:W3CDTF">2008-10-24T13:16:00Z</dcterms:modified>
  <cp:revision>5</cp:revision>
  <dc:subject/>
  <dc:title>CNE name</dc:title>
</cp:coreProperties>
</file>